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34532" w14:textId="4DA99D69" w:rsidR="00887712" w:rsidRPr="0086598D" w:rsidRDefault="00EB7DAD" w:rsidP="00EB7DA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E84B22">
        <w:rPr>
          <w:rFonts w:ascii="Times New Roman" w:hAnsi="Times New Roman" w:cs="Times New Roman"/>
          <w:b/>
          <w:bCs/>
        </w:rPr>
        <w:t xml:space="preserve">Material </w:t>
      </w:r>
      <w:r w:rsidR="00E84B22" w:rsidRPr="00D47905">
        <w:rPr>
          <w:rFonts w:ascii="Times New Roman" w:hAnsi="Times New Roman" w:cs="Times New Roman"/>
          <w:b/>
          <w:bCs/>
        </w:rPr>
        <w:t>S</w:t>
      </w:r>
      <w:r w:rsidR="00E90A03">
        <w:rPr>
          <w:rFonts w:ascii="Times New Roman" w:hAnsi="Times New Roman" w:cs="Times New Roman"/>
          <w:b/>
          <w:bCs/>
        </w:rPr>
        <w:t>1</w:t>
      </w:r>
      <w:r w:rsidR="00887712" w:rsidRPr="00D47905">
        <w:rPr>
          <w:rFonts w:ascii="Times New Roman" w:hAnsi="Times New Roman" w:cs="Times New Roman"/>
          <w:b/>
          <w:bCs/>
        </w:rPr>
        <w:t>. Factor loading of the GHQ-12 questions.</w:t>
      </w:r>
    </w:p>
    <w:tbl>
      <w:tblPr>
        <w:tblStyle w:val="TableGrid"/>
        <w:tblW w:w="98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3153"/>
        <w:gridCol w:w="3117"/>
      </w:tblGrid>
      <w:tr w:rsidR="00887712" w:rsidRPr="00887712" w14:paraId="367FC561" w14:textId="77777777" w:rsidTr="00E84B22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FE3B127" w14:textId="111B892C" w:rsidR="00887712" w:rsidRPr="00E84B22" w:rsidRDefault="00E84B22" w:rsidP="00E84B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4B22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</w:tcPr>
          <w:p w14:paraId="2D0FDB6B" w14:textId="091FD5B4" w:rsidR="00887712" w:rsidRPr="00E84B22" w:rsidRDefault="00887712" w:rsidP="00E84B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4B22">
              <w:rPr>
                <w:rFonts w:ascii="Times New Roman" w:hAnsi="Times New Roman" w:cs="Times New Roman"/>
                <w:b/>
                <w:bCs/>
              </w:rPr>
              <w:t>Factor 1 (Depression</w:t>
            </w:r>
            <w:r w:rsidR="00C71406" w:rsidRPr="00E84B22">
              <w:rPr>
                <w:rFonts w:ascii="Times New Roman" w:hAnsi="Times New Roman" w:cs="Times New Roman"/>
                <w:b/>
                <w:bCs/>
              </w:rPr>
              <w:t>/anxiety</w:t>
            </w:r>
            <w:r w:rsidRPr="00E84B2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54615ED4" w14:textId="01B21E43" w:rsidR="00887712" w:rsidRPr="00E84B22" w:rsidRDefault="00887712" w:rsidP="00E84B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4B22">
              <w:rPr>
                <w:rFonts w:ascii="Times New Roman" w:hAnsi="Times New Roman" w:cs="Times New Roman"/>
                <w:b/>
                <w:bCs/>
              </w:rPr>
              <w:t>Factor 2 (Social Dysfunction)</w:t>
            </w:r>
          </w:p>
        </w:tc>
      </w:tr>
      <w:tr w:rsidR="00887712" w:rsidRPr="00887712" w14:paraId="461E0613" w14:textId="77777777" w:rsidTr="00E84B22">
        <w:tc>
          <w:tcPr>
            <w:tcW w:w="3544" w:type="dxa"/>
            <w:tcBorders>
              <w:top w:val="single" w:sz="4" w:space="0" w:color="auto"/>
            </w:tcBorders>
          </w:tcPr>
          <w:p w14:paraId="5EC3F653" w14:textId="64D289D1" w:rsidR="00887712" w:rsidRPr="00E84B22" w:rsidRDefault="00887712" w:rsidP="00EB7DAD">
            <w:pPr>
              <w:rPr>
                <w:rFonts w:ascii="Times New Roman" w:hAnsi="Times New Roman" w:cs="Times New Roman"/>
                <w:b/>
                <w:bCs/>
              </w:rPr>
            </w:pPr>
            <w:r w:rsidRPr="00E84B22">
              <w:rPr>
                <w:rFonts w:ascii="Times New Roman" w:hAnsi="Times New Roman" w:cs="Times New Roman"/>
                <w:b/>
                <w:bCs/>
              </w:rPr>
              <w:t>1. Able to concentrate</w:t>
            </w:r>
          </w:p>
        </w:tc>
        <w:tc>
          <w:tcPr>
            <w:tcW w:w="3153" w:type="dxa"/>
            <w:tcBorders>
              <w:top w:val="single" w:sz="4" w:space="0" w:color="auto"/>
            </w:tcBorders>
          </w:tcPr>
          <w:p w14:paraId="1ECDB10F" w14:textId="77777777" w:rsidR="00887712" w:rsidRPr="00E84B22" w:rsidRDefault="00887712" w:rsidP="00E84B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540E5D4C" w14:textId="0A25C352" w:rsidR="00887712" w:rsidRPr="00E84B22" w:rsidRDefault="004D6BFD" w:rsidP="00E84B22">
            <w:pPr>
              <w:jc w:val="center"/>
              <w:rPr>
                <w:rFonts w:ascii="Times New Roman" w:hAnsi="Times New Roman" w:cs="Times New Roman"/>
              </w:rPr>
            </w:pPr>
            <w:r w:rsidRPr="00E84B22">
              <w:rPr>
                <w:rFonts w:ascii="Times New Roman" w:hAnsi="Times New Roman" w:cs="Times New Roman"/>
              </w:rPr>
              <w:t>0.6</w:t>
            </w:r>
          </w:p>
        </w:tc>
      </w:tr>
      <w:tr w:rsidR="00887712" w:rsidRPr="00887712" w14:paraId="222BA2D1" w14:textId="77777777" w:rsidTr="00E84B22">
        <w:tc>
          <w:tcPr>
            <w:tcW w:w="3544" w:type="dxa"/>
          </w:tcPr>
          <w:p w14:paraId="08DBDC19" w14:textId="16925FE3" w:rsidR="00887712" w:rsidRPr="00E84B22" w:rsidRDefault="00887712" w:rsidP="00EB7DAD">
            <w:pPr>
              <w:rPr>
                <w:rFonts w:ascii="Times New Roman" w:hAnsi="Times New Roman" w:cs="Times New Roman"/>
                <w:b/>
                <w:bCs/>
              </w:rPr>
            </w:pPr>
            <w:r w:rsidRPr="00E84B22">
              <w:rPr>
                <w:rFonts w:ascii="Times New Roman" w:hAnsi="Times New Roman" w:cs="Times New Roman"/>
                <w:b/>
                <w:bCs/>
              </w:rPr>
              <w:t>2. Lost sleep over worry</w:t>
            </w:r>
          </w:p>
        </w:tc>
        <w:tc>
          <w:tcPr>
            <w:tcW w:w="3153" w:type="dxa"/>
          </w:tcPr>
          <w:p w14:paraId="759772B6" w14:textId="77777777" w:rsidR="00887712" w:rsidRPr="00E84B22" w:rsidRDefault="00887712" w:rsidP="00E84B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4E18A2D5" w14:textId="1E1D9307" w:rsidR="00887712" w:rsidRPr="00E84B22" w:rsidRDefault="004D6BFD" w:rsidP="00E84B22">
            <w:pPr>
              <w:jc w:val="center"/>
              <w:rPr>
                <w:rFonts w:ascii="Times New Roman" w:hAnsi="Times New Roman" w:cs="Times New Roman"/>
              </w:rPr>
            </w:pPr>
            <w:r w:rsidRPr="00E84B22">
              <w:rPr>
                <w:rFonts w:ascii="Times New Roman" w:hAnsi="Times New Roman" w:cs="Times New Roman"/>
              </w:rPr>
              <w:t>0.8</w:t>
            </w:r>
          </w:p>
        </w:tc>
      </w:tr>
      <w:tr w:rsidR="00887712" w:rsidRPr="00887712" w14:paraId="142C1514" w14:textId="77777777" w:rsidTr="00E84B22">
        <w:tc>
          <w:tcPr>
            <w:tcW w:w="3544" w:type="dxa"/>
          </w:tcPr>
          <w:p w14:paraId="7F11F2CE" w14:textId="7138DF4C" w:rsidR="00887712" w:rsidRPr="00E84B22" w:rsidRDefault="00887712" w:rsidP="00EB7DAD">
            <w:pPr>
              <w:rPr>
                <w:rFonts w:ascii="Times New Roman" w:hAnsi="Times New Roman" w:cs="Times New Roman"/>
                <w:b/>
                <w:bCs/>
              </w:rPr>
            </w:pPr>
            <w:r w:rsidRPr="00E84B22">
              <w:rPr>
                <w:rFonts w:ascii="Times New Roman" w:hAnsi="Times New Roman" w:cs="Times New Roman"/>
                <w:b/>
                <w:bCs/>
              </w:rPr>
              <w:t xml:space="preserve">3. Play </w:t>
            </w:r>
            <w:r w:rsidR="00E84B22">
              <w:rPr>
                <w:rFonts w:ascii="Times New Roman" w:hAnsi="Times New Roman" w:cs="Times New Roman"/>
                <w:b/>
                <w:bCs/>
              </w:rPr>
              <w:t xml:space="preserve">a </w:t>
            </w:r>
            <w:r w:rsidRPr="00E84B22">
              <w:rPr>
                <w:rFonts w:ascii="Times New Roman" w:hAnsi="Times New Roman" w:cs="Times New Roman"/>
                <w:b/>
                <w:bCs/>
              </w:rPr>
              <w:t>useful part in things</w:t>
            </w:r>
          </w:p>
        </w:tc>
        <w:tc>
          <w:tcPr>
            <w:tcW w:w="3153" w:type="dxa"/>
          </w:tcPr>
          <w:p w14:paraId="6E9CC298" w14:textId="5F73F385" w:rsidR="00887712" w:rsidRPr="00E84B22" w:rsidRDefault="004D6BFD" w:rsidP="00E84B22">
            <w:pPr>
              <w:jc w:val="center"/>
              <w:rPr>
                <w:rFonts w:ascii="Times New Roman" w:hAnsi="Times New Roman" w:cs="Times New Roman"/>
              </w:rPr>
            </w:pPr>
            <w:r w:rsidRPr="00E84B22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3117" w:type="dxa"/>
          </w:tcPr>
          <w:p w14:paraId="0EE22181" w14:textId="77777777" w:rsidR="00887712" w:rsidRPr="00E84B22" w:rsidRDefault="00887712" w:rsidP="00E84B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7712" w:rsidRPr="00887712" w14:paraId="3CBE3716" w14:textId="77777777" w:rsidTr="00E84B22">
        <w:tc>
          <w:tcPr>
            <w:tcW w:w="3544" w:type="dxa"/>
          </w:tcPr>
          <w:p w14:paraId="7A31511E" w14:textId="06E00263" w:rsidR="00887712" w:rsidRPr="00E84B22" w:rsidRDefault="00887712" w:rsidP="00EB7DAD">
            <w:pPr>
              <w:rPr>
                <w:rFonts w:ascii="Times New Roman" w:hAnsi="Times New Roman" w:cs="Times New Roman"/>
                <w:b/>
                <w:bCs/>
              </w:rPr>
            </w:pPr>
            <w:r w:rsidRPr="00E84B22">
              <w:rPr>
                <w:rFonts w:ascii="Times New Roman" w:hAnsi="Times New Roman" w:cs="Times New Roman"/>
                <w:b/>
                <w:bCs/>
              </w:rPr>
              <w:t>4. Capable of making decisions</w:t>
            </w:r>
          </w:p>
        </w:tc>
        <w:tc>
          <w:tcPr>
            <w:tcW w:w="3153" w:type="dxa"/>
          </w:tcPr>
          <w:p w14:paraId="5101D639" w14:textId="16B79AC7" w:rsidR="00887712" w:rsidRPr="00E84B22" w:rsidRDefault="004D6BFD" w:rsidP="00E84B22">
            <w:pPr>
              <w:jc w:val="center"/>
              <w:rPr>
                <w:rFonts w:ascii="Times New Roman" w:hAnsi="Times New Roman" w:cs="Times New Roman"/>
              </w:rPr>
            </w:pPr>
            <w:r w:rsidRPr="00E84B22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117" w:type="dxa"/>
          </w:tcPr>
          <w:p w14:paraId="4E8418F4" w14:textId="77777777" w:rsidR="00887712" w:rsidRPr="00E84B22" w:rsidRDefault="00887712" w:rsidP="00E84B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7712" w:rsidRPr="00887712" w14:paraId="6B154CAA" w14:textId="77777777" w:rsidTr="00E84B22">
        <w:tc>
          <w:tcPr>
            <w:tcW w:w="3544" w:type="dxa"/>
          </w:tcPr>
          <w:p w14:paraId="685416CA" w14:textId="377792D8" w:rsidR="00887712" w:rsidRPr="00E84B22" w:rsidRDefault="00887712" w:rsidP="00EB7DAD">
            <w:pPr>
              <w:rPr>
                <w:rFonts w:ascii="Times New Roman" w:hAnsi="Times New Roman" w:cs="Times New Roman"/>
                <w:b/>
                <w:bCs/>
              </w:rPr>
            </w:pPr>
            <w:r w:rsidRPr="00E84B22">
              <w:rPr>
                <w:rFonts w:ascii="Times New Roman" w:hAnsi="Times New Roman" w:cs="Times New Roman"/>
                <w:b/>
                <w:bCs/>
              </w:rPr>
              <w:t>5. Constantly under strain</w:t>
            </w:r>
          </w:p>
        </w:tc>
        <w:tc>
          <w:tcPr>
            <w:tcW w:w="3153" w:type="dxa"/>
          </w:tcPr>
          <w:p w14:paraId="7CFB2E61" w14:textId="77777777" w:rsidR="00887712" w:rsidRPr="00E84B22" w:rsidRDefault="00887712" w:rsidP="00E84B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4B2F27C3" w14:textId="5DC04774" w:rsidR="00887712" w:rsidRPr="00E84B22" w:rsidRDefault="004D6BFD" w:rsidP="00E84B22">
            <w:pPr>
              <w:jc w:val="center"/>
              <w:rPr>
                <w:rFonts w:ascii="Times New Roman" w:hAnsi="Times New Roman" w:cs="Times New Roman"/>
              </w:rPr>
            </w:pPr>
            <w:r w:rsidRPr="00E84B22">
              <w:rPr>
                <w:rFonts w:ascii="Times New Roman" w:hAnsi="Times New Roman" w:cs="Times New Roman"/>
              </w:rPr>
              <w:t>0.7</w:t>
            </w:r>
          </w:p>
        </w:tc>
      </w:tr>
      <w:tr w:rsidR="00887712" w:rsidRPr="00887712" w14:paraId="7F71C154" w14:textId="77777777" w:rsidTr="00E84B22">
        <w:tc>
          <w:tcPr>
            <w:tcW w:w="3544" w:type="dxa"/>
          </w:tcPr>
          <w:p w14:paraId="2B2AF405" w14:textId="4BCC2516" w:rsidR="00887712" w:rsidRPr="00E84B22" w:rsidRDefault="00887712" w:rsidP="00EB7DAD">
            <w:pPr>
              <w:rPr>
                <w:rFonts w:ascii="Times New Roman" w:hAnsi="Times New Roman" w:cs="Times New Roman"/>
                <w:b/>
                <w:bCs/>
              </w:rPr>
            </w:pPr>
            <w:r w:rsidRPr="00E84B22">
              <w:rPr>
                <w:rFonts w:ascii="Times New Roman" w:hAnsi="Times New Roman" w:cs="Times New Roman"/>
                <w:b/>
                <w:bCs/>
              </w:rPr>
              <w:t>6. Could not overcome difficult</w:t>
            </w:r>
            <w:r w:rsidR="00E84B22">
              <w:rPr>
                <w:rFonts w:ascii="Times New Roman" w:hAnsi="Times New Roman" w:cs="Times New Roman"/>
                <w:b/>
                <w:bCs/>
              </w:rPr>
              <w:t>ie</w:t>
            </w:r>
            <w:r w:rsidRPr="00E84B22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3153" w:type="dxa"/>
          </w:tcPr>
          <w:p w14:paraId="29E02AC6" w14:textId="77777777" w:rsidR="00887712" w:rsidRPr="00E84B22" w:rsidRDefault="00887712" w:rsidP="00E84B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17D5C84C" w14:textId="77B5215C" w:rsidR="00887712" w:rsidRPr="00E84B22" w:rsidRDefault="004D6BFD" w:rsidP="00E84B22">
            <w:pPr>
              <w:jc w:val="center"/>
              <w:rPr>
                <w:rFonts w:ascii="Times New Roman" w:hAnsi="Times New Roman" w:cs="Times New Roman"/>
              </w:rPr>
            </w:pPr>
            <w:r w:rsidRPr="00E84B22">
              <w:rPr>
                <w:rFonts w:ascii="Times New Roman" w:hAnsi="Times New Roman" w:cs="Times New Roman"/>
              </w:rPr>
              <w:t>0.5</w:t>
            </w:r>
          </w:p>
        </w:tc>
      </w:tr>
      <w:tr w:rsidR="00887712" w:rsidRPr="00887712" w14:paraId="34AC66BB" w14:textId="77777777" w:rsidTr="00E84B22">
        <w:tc>
          <w:tcPr>
            <w:tcW w:w="3544" w:type="dxa"/>
          </w:tcPr>
          <w:p w14:paraId="4A12BCC9" w14:textId="1626F85B" w:rsidR="00887712" w:rsidRPr="00E84B22" w:rsidRDefault="00887712" w:rsidP="00EB7DAD">
            <w:pPr>
              <w:rPr>
                <w:rFonts w:ascii="Times New Roman" w:hAnsi="Times New Roman" w:cs="Times New Roman"/>
                <w:b/>
                <w:bCs/>
              </w:rPr>
            </w:pPr>
            <w:r w:rsidRPr="00E84B22">
              <w:rPr>
                <w:rFonts w:ascii="Times New Roman" w:hAnsi="Times New Roman" w:cs="Times New Roman"/>
                <w:b/>
                <w:bCs/>
              </w:rPr>
              <w:t>7. Enjoy day-to-day activities</w:t>
            </w:r>
          </w:p>
        </w:tc>
        <w:tc>
          <w:tcPr>
            <w:tcW w:w="3153" w:type="dxa"/>
          </w:tcPr>
          <w:p w14:paraId="4BE13BDE" w14:textId="77777777" w:rsidR="00887712" w:rsidRPr="00E84B22" w:rsidRDefault="00887712" w:rsidP="00E84B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1AC28D1E" w14:textId="0C393153" w:rsidR="00887712" w:rsidRPr="00E84B22" w:rsidRDefault="004D6BFD" w:rsidP="00E84B22">
            <w:pPr>
              <w:jc w:val="center"/>
              <w:rPr>
                <w:rFonts w:ascii="Times New Roman" w:hAnsi="Times New Roman" w:cs="Times New Roman"/>
              </w:rPr>
            </w:pPr>
            <w:r w:rsidRPr="00E84B22">
              <w:rPr>
                <w:rFonts w:ascii="Times New Roman" w:hAnsi="Times New Roman" w:cs="Times New Roman"/>
              </w:rPr>
              <w:t>0.6</w:t>
            </w:r>
          </w:p>
        </w:tc>
      </w:tr>
      <w:tr w:rsidR="00887712" w:rsidRPr="00887712" w14:paraId="01576F33" w14:textId="77777777" w:rsidTr="00E84B22">
        <w:tc>
          <w:tcPr>
            <w:tcW w:w="3544" w:type="dxa"/>
          </w:tcPr>
          <w:p w14:paraId="54EDDB90" w14:textId="056FBF15" w:rsidR="00887712" w:rsidRPr="00E84B22" w:rsidRDefault="00887712" w:rsidP="00EB7DAD">
            <w:pPr>
              <w:rPr>
                <w:rFonts w:ascii="Times New Roman" w:hAnsi="Times New Roman" w:cs="Times New Roman"/>
                <w:b/>
                <w:bCs/>
              </w:rPr>
            </w:pPr>
            <w:r w:rsidRPr="00E84B22">
              <w:rPr>
                <w:rFonts w:ascii="Times New Roman" w:hAnsi="Times New Roman" w:cs="Times New Roman"/>
                <w:b/>
                <w:bCs/>
              </w:rPr>
              <w:t>8. Face up to problems</w:t>
            </w:r>
          </w:p>
        </w:tc>
        <w:tc>
          <w:tcPr>
            <w:tcW w:w="3153" w:type="dxa"/>
          </w:tcPr>
          <w:p w14:paraId="440D1607" w14:textId="13356774" w:rsidR="00887712" w:rsidRPr="00E84B22" w:rsidRDefault="004D6BFD" w:rsidP="00E84B22">
            <w:pPr>
              <w:jc w:val="center"/>
              <w:rPr>
                <w:rFonts w:ascii="Times New Roman" w:hAnsi="Times New Roman" w:cs="Times New Roman"/>
              </w:rPr>
            </w:pPr>
            <w:r w:rsidRPr="00E84B22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3117" w:type="dxa"/>
          </w:tcPr>
          <w:p w14:paraId="4512E7E7" w14:textId="4637C576" w:rsidR="00887712" w:rsidRPr="00E84B22" w:rsidRDefault="00887712" w:rsidP="00E84B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7712" w:rsidRPr="00887712" w14:paraId="18ACE073" w14:textId="77777777" w:rsidTr="00E84B22">
        <w:tc>
          <w:tcPr>
            <w:tcW w:w="3544" w:type="dxa"/>
          </w:tcPr>
          <w:p w14:paraId="1251A8AF" w14:textId="5C3D304C" w:rsidR="00887712" w:rsidRPr="00E84B22" w:rsidRDefault="00887712" w:rsidP="00EB7DAD">
            <w:pPr>
              <w:rPr>
                <w:rFonts w:ascii="Times New Roman" w:hAnsi="Times New Roman" w:cs="Times New Roman"/>
                <w:b/>
                <w:bCs/>
              </w:rPr>
            </w:pPr>
            <w:r w:rsidRPr="00E84B22">
              <w:rPr>
                <w:rFonts w:ascii="Times New Roman" w:hAnsi="Times New Roman" w:cs="Times New Roman"/>
                <w:b/>
                <w:bCs/>
              </w:rPr>
              <w:t>9. Feeling unhappy and depressed</w:t>
            </w:r>
          </w:p>
        </w:tc>
        <w:tc>
          <w:tcPr>
            <w:tcW w:w="3153" w:type="dxa"/>
          </w:tcPr>
          <w:p w14:paraId="61C0FB0B" w14:textId="39E8EDBF" w:rsidR="00887712" w:rsidRPr="00E84B22" w:rsidRDefault="004D6BFD" w:rsidP="00E84B22">
            <w:pPr>
              <w:jc w:val="center"/>
              <w:rPr>
                <w:rFonts w:ascii="Times New Roman" w:hAnsi="Times New Roman" w:cs="Times New Roman"/>
              </w:rPr>
            </w:pPr>
            <w:r w:rsidRPr="00E84B22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3117" w:type="dxa"/>
          </w:tcPr>
          <w:p w14:paraId="436BC68D" w14:textId="77777777" w:rsidR="00887712" w:rsidRPr="00E84B22" w:rsidRDefault="00887712" w:rsidP="00E84B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7712" w:rsidRPr="00887712" w14:paraId="07034554" w14:textId="77777777" w:rsidTr="00E84B22">
        <w:tc>
          <w:tcPr>
            <w:tcW w:w="3544" w:type="dxa"/>
          </w:tcPr>
          <w:p w14:paraId="3B2B4B5C" w14:textId="43A61135" w:rsidR="00887712" w:rsidRPr="00E84B22" w:rsidRDefault="00887712" w:rsidP="00EB7DAD">
            <w:pPr>
              <w:rPr>
                <w:rFonts w:ascii="Times New Roman" w:hAnsi="Times New Roman" w:cs="Times New Roman"/>
                <w:b/>
                <w:bCs/>
              </w:rPr>
            </w:pPr>
            <w:r w:rsidRPr="00E84B22">
              <w:rPr>
                <w:rFonts w:ascii="Times New Roman" w:hAnsi="Times New Roman" w:cs="Times New Roman"/>
                <w:b/>
                <w:bCs/>
              </w:rPr>
              <w:t>10. Loss of self-confidence</w:t>
            </w:r>
          </w:p>
        </w:tc>
        <w:tc>
          <w:tcPr>
            <w:tcW w:w="3153" w:type="dxa"/>
          </w:tcPr>
          <w:p w14:paraId="06F6C904" w14:textId="265FFFDB" w:rsidR="00887712" w:rsidRPr="00E84B22" w:rsidRDefault="004D6BFD" w:rsidP="00E84B22">
            <w:pPr>
              <w:jc w:val="center"/>
              <w:rPr>
                <w:rFonts w:ascii="Times New Roman" w:hAnsi="Times New Roman" w:cs="Times New Roman"/>
              </w:rPr>
            </w:pPr>
            <w:r w:rsidRPr="00E84B22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3117" w:type="dxa"/>
          </w:tcPr>
          <w:p w14:paraId="448A4198" w14:textId="77777777" w:rsidR="00887712" w:rsidRPr="00E84B22" w:rsidRDefault="00887712" w:rsidP="00E84B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7712" w:rsidRPr="00887712" w14:paraId="5C439CBC" w14:textId="77777777" w:rsidTr="00E84B22">
        <w:tc>
          <w:tcPr>
            <w:tcW w:w="3544" w:type="dxa"/>
          </w:tcPr>
          <w:p w14:paraId="23876A94" w14:textId="34B7F88C" w:rsidR="00887712" w:rsidRPr="00E84B22" w:rsidRDefault="00887712" w:rsidP="00EB7DAD">
            <w:pPr>
              <w:rPr>
                <w:rFonts w:ascii="Times New Roman" w:hAnsi="Times New Roman" w:cs="Times New Roman"/>
                <w:b/>
                <w:bCs/>
              </w:rPr>
            </w:pPr>
            <w:r w:rsidRPr="00E84B22">
              <w:rPr>
                <w:rFonts w:ascii="Times New Roman" w:hAnsi="Times New Roman" w:cs="Times New Roman"/>
                <w:b/>
                <w:bCs/>
              </w:rPr>
              <w:t>11. Thinking of self as worthless</w:t>
            </w:r>
          </w:p>
        </w:tc>
        <w:tc>
          <w:tcPr>
            <w:tcW w:w="3153" w:type="dxa"/>
          </w:tcPr>
          <w:p w14:paraId="1D10790C" w14:textId="187A9B17" w:rsidR="00887712" w:rsidRPr="00E84B22" w:rsidRDefault="004D6BFD" w:rsidP="00E84B22">
            <w:pPr>
              <w:jc w:val="center"/>
              <w:rPr>
                <w:rFonts w:ascii="Times New Roman" w:hAnsi="Times New Roman" w:cs="Times New Roman"/>
              </w:rPr>
            </w:pPr>
            <w:r w:rsidRPr="00E84B22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3117" w:type="dxa"/>
          </w:tcPr>
          <w:p w14:paraId="1C008D90" w14:textId="77777777" w:rsidR="00887712" w:rsidRPr="00E84B22" w:rsidRDefault="00887712" w:rsidP="00E84B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7712" w:rsidRPr="00887712" w14:paraId="32DB8640" w14:textId="77777777" w:rsidTr="00E84B22">
        <w:tc>
          <w:tcPr>
            <w:tcW w:w="3544" w:type="dxa"/>
            <w:tcBorders>
              <w:bottom w:val="single" w:sz="4" w:space="0" w:color="auto"/>
            </w:tcBorders>
          </w:tcPr>
          <w:p w14:paraId="28E0C6D1" w14:textId="17DA3E22" w:rsidR="00887712" w:rsidRPr="00E84B22" w:rsidRDefault="00887712" w:rsidP="00EB7DAD">
            <w:pPr>
              <w:rPr>
                <w:rFonts w:ascii="Times New Roman" w:hAnsi="Times New Roman" w:cs="Times New Roman"/>
                <w:b/>
                <w:bCs/>
              </w:rPr>
            </w:pPr>
            <w:r w:rsidRPr="00E84B22">
              <w:rPr>
                <w:rFonts w:ascii="Times New Roman" w:hAnsi="Times New Roman" w:cs="Times New Roman"/>
                <w:b/>
                <w:bCs/>
              </w:rPr>
              <w:t>12. Feeling reasonably happy</w:t>
            </w:r>
          </w:p>
        </w:tc>
        <w:tc>
          <w:tcPr>
            <w:tcW w:w="3153" w:type="dxa"/>
            <w:tcBorders>
              <w:bottom w:val="single" w:sz="4" w:space="0" w:color="auto"/>
            </w:tcBorders>
          </w:tcPr>
          <w:p w14:paraId="523816B1" w14:textId="41595A8D" w:rsidR="00887712" w:rsidRPr="00E84B22" w:rsidRDefault="004D6BFD" w:rsidP="00E84B22">
            <w:pPr>
              <w:jc w:val="center"/>
              <w:rPr>
                <w:rFonts w:ascii="Times New Roman" w:hAnsi="Times New Roman" w:cs="Times New Roman"/>
              </w:rPr>
            </w:pPr>
            <w:r w:rsidRPr="00E84B22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4CCB6B2D" w14:textId="77777777" w:rsidR="00887712" w:rsidRPr="00E84B22" w:rsidRDefault="00887712" w:rsidP="00E84B2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0FADFE6" w14:textId="6805C501" w:rsidR="00887712" w:rsidRPr="00887712" w:rsidRDefault="00887712" w:rsidP="00887712">
      <w:pPr>
        <w:rPr>
          <w:rFonts w:ascii="Times New Roman" w:hAnsi="Times New Roman" w:cs="Times New Roman"/>
        </w:rPr>
      </w:pPr>
    </w:p>
    <w:sectPr w:rsidR="00887712" w:rsidRPr="008877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7107F"/>
    <w:multiLevelType w:val="hybridMultilevel"/>
    <w:tmpl w:val="7198502E"/>
    <w:lvl w:ilvl="0" w:tplc="CFDE270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70302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GwNLG0MDa1NDMxsDRT0lEKTi0uzszPAymwqAUAP3UvLywAAAA="/>
  </w:docVars>
  <w:rsids>
    <w:rsidRoot w:val="00887712"/>
    <w:rsid w:val="00065243"/>
    <w:rsid w:val="004D6BFD"/>
    <w:rsid w:val="0086598D"/>
    <w:rsid w:val="00887712"/>
    <w:rsid w:val="008E7AD8"/>
    <w:rsid w:val="00BE038D"/>
    <w:rsid w:val="00C71406"/>
    <w:rsid w:val="00D47905"/>
    <w:rsid w:val="00DB05BF"/>
    <w:rsid w:val="00E84B22"/>
    <w:rsid w:val="00E90A03"/>
    <w:rsid w:val="00EB7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75310"/>
  <w15:chartTrackingRefBased/>
  <w15:docId w15:val="{FB7C91D9-09B7-41FA-99B6-AB5A38A91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77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7712"/>
    <w:pPr>
      <w:ind w:left="720"/>
      <w:contextualSpacing/>
    </w:pPr>
  </w:style>
  <w:style w:type="paragraph" w:styleId="Revision">
    <w:name w:val="Revision"/>
    <w:hidden/>
    <w:uiPriority w:val="99"/>
    <w:semiHidden/>
    <w:rsid w:val="00E90A0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87</Words>
  <Characters>475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Rocha</dc:creator>
  <cp:keywords/>
  <dc:description/>
  <cp:lastModifiedBy>Fernanda Rocha</cp:lastModifiedBy>
  <cp:revision>15</cp:revision>
  <dcterms:created xsi:type="dcterms:W3CDTF">2020-05-25T15:43:00Z</dcterms:created>
  <dcterms:modified xsi:type="dcterms:W3CDTF">2022-12-16T15:17:00Z</dcterms:modified>
</cp:coreProperties>
</file>